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2FCFC" w14:textId="77777777" w:rsidR="00C53F45" w:rsidRPr="00E61102" w:rsidRDefault="00AE6C4F" w:rsidP="00C53F45">
      <w:pPr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</w:rPr>
        <w:t>Additional file 3</w:t>
      </w:r>
      <w:r w:rsidR="00C53F45" w:rsidRPr="00E61102">
        <w:rPr>
          <w:rFonts w:asciiTheme="majorHAnsi" w:hAnsiTheme="majorHAnsi" w:cstheme="majorHAnsi"/>
          <w:b/>
          <w:sz w:val="24"/>
          <w:szCs w:val="24"/>
        </w:rPr>
        <w:t>: Post-course satisfaction surveys</w:t>
      </w:r>
    </w:p>
    <w:p w14:paraId="26C03394" w14:textId="77777777" w:rsidR="00C53F45" w:rsidRDefault="00C53F45"/>
    <w:tbl>
      <w:tblPr>
        <w:tblW w:w="9213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2976"/>
      </w:tblGrid>
      <w:tr w:rsidR="00E96DBE" w:rsidRPr="00E96DBE" w14:paraId="3966FE1C" w14:textId="77777777" w:rsidTr="00E96DBE">
        <w:trPr>
          <w:trHeight w:val="256"/>
        </w:trPr>
        <w:tc>
          <w:tcPr>
            <w:tcW w:w="6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77B0D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863BD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Scoring</w:t>
            </w:r>
          </w:p>
        </w:tc>
      </w:tr>
      <w:tr w:rsidR="00E96DBE" w:rsidRPr="00E96DBE" w14:paraId="5DAC97EB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F57B5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84F0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E96DBE" w:rsidRPr="00E96DBE" w14:paraId="1BCAF2AD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FD12" w14:textId="7BBF98E4" w:rsidR="00E96DBE" w:rsidRPr="00E96DBE" w:rsidRDefault="00E96DBE" w:rsidP="00322F33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1. </w:t>
            </w:r>
            <w:r w:rsidR="00322F33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Were you satisfied</w:t>
            </w: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with this POCUS training course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6831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5-extremely satisfied</w:t>
            </w:r>
          </w:p>
        </w:tc>
      </w:tr>
      <w:tr w:rsidR="00E96DBE" w:rsidRPr="00E96DBE" w14:paraId="339F18F2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8647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2ACE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E96DBE" w:rsidRPr="00E96DBE" w14:paraId="7924DAF8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DC45" w14:textId="7F502633" w:rsidR="00E96DBE" w:rsidRPr="00E96DBE" w:rsidRDefault="00E96DBE" w:rsidP="00322F33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2. </w:t>
            </w:r>
            <w:r w:rsidR="00322F33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Were you satisfied</w:t>
            </w: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with f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aculty members’ teaching skills</w:t>
            </w: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3389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4-satisfied</w:t>
            </w:r>
          </w:p>
        </w:tc>
      </w:tr>
      <w:tr w:rsidR="00E96DBE" w:rsidRPr="00E96DBE" w14:paraId="39F2A1BF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51E2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1341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E96DBE" w:rsidRPr="00E96DBE" w14:paraId="25B7E35F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DCE7" w14:textId="7502C2EA" w:rsidR="00E96DBE" w:rsidRPr="00E96DBE" w:rsidRDefault="00E96DBE" w:rsidP="00322F33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3. </w:t>
            </w:r>
            <w:r w:rsidR="00322F33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Were you satisfied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 </w:t>
            </w:r>
            <w:r w:rsidR="00322F33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 xml:space="preserve">with 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overall time management</w:t>
            </w:r>
            <w:r w:rsidRPr="00E96DBE">
              <w:rPr>
                <w:rFonts w:asciiTheme="majorHAnsi" w:eastAsia="MS PGothic" w:hAnsiTheme="majorHAnsi" w:cstheme="majorHAnsi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4C74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3-neutral</w:t>
            </w:r>
          </w:p>
        </w:tc>
      </w:tr>
      <w:tr w:rsidR="00E96DBE" w:rsidRPr="00E96DBE" w14:paraId="70B12A52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7633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4F54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E96DBE" w:rsidRPr="00E96DBE" w14:paraId="07FF071C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17FB4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F63B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2-dissatisfied</w:t>
            </w:r>
          </w:p>
        </w:tc>
      </w:tr>
      <w:tr w:rsidR="00E96DBE" w:rsidRPr="00E96DBE" w14:paraId="394B11DE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7032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22C1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</w:tr>
      <w:tr w:rsidR="00E96DBE" w:rsidRPr="00E96DBE" w14:paraId="7FAC953E" w14:textId="77777777" w:rsidTr="00E96DBE">
        <w:trPr>
          <w:trHeight w:val="25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3DA1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0401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  <w:r w:rsidRPr="00E96DBE"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  <w:t>1-extremely dissatisfied</w:t>
            </w:r>
          </w:p>
        </w:tc>
      </w:tr>
      <w:tr w:rsidR="00E96DBE" w:rsidRPr="00E96DBE" w14:paraId="74A929E7" w14:textId="77777777" w:rsidTr="00E96DBE">
        <w:trPr>
          <w:trHeight w:val="271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E66788" w14:textId="77777777" w:rsidR="00E96DBE" w:rsidRPr="00E96DBE" w:rsidRDefault="00E96DBE" w:rsidP="00E96DBE">
            <w:pPr>
              <w:widowControl/>
              <w:jc w:val="left"/>
              <w:rPr>
                <w:rFonts w:asciiTheme="majorHAnsi" w:eastAsia="MS PGothic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1E9790" w14:textId="77777777" w:rsidR="00E96DBE" w:rsidRPr="00E96DBE" w:rsidRDefault="00E96DBE" w:rsidP="00E96DBE">
            <w:pPr>
              <w:widowControl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18B984C5" w14:textId="77777777" w:rsidR="00E96DBE" w:rsidRPr="00E96DBE" w:rsidRDefault="00E96DBE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POCUS: Point-of-care ultrasound</w:t>
      </w:r>
    </w:p>
    <w:sectPr w:rsidR="00E96DBE" w:rsidRPr="00E96DBE" w:rsidSect="00AE6C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AFC87" w14:textId="77777777" w:rsidR="00F211EB" w:rsidRDefault="00F211EB" w:rsidP="00C53F45">
      <w:r>
        <w:separator/>
      </w:r>
    </w:p>
  </w:endnote>
  <w:endnote w:type="continuationSeparator" w:id="0">
    <w:p w14:paraId="69F6FB48" w14:textId="77777777" w:rsidR="00F211EB" w:rsidRDefault="00F211EB" w:rsidP="00C5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3F8CE" w14:textId="77777777" w:rsidR="00F211EB" w:rsidRDefault="00F211EB" w:rsidP="00C53F45">
      <w:r>
        <w:separator/>
      </w:r>
    </w:p>
  </w:footnote>
  <w:footnote w:type="continuationSeparator" w:id="0">
    <w:p w14:paraId="2D69326B" w14:textId="77777777" w:rsidR="00F211EB" w:rsidRDefault="00F211EB" w:rsidP="00C5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DBE"/>
    <w:rsid w:val="00190436"/>
    <w:rsid w:val="001E5AC2"/>
    <w:rsid w:val="00322F33"/>
    <w:rsid w:val="00412451"/>
    <w:rsid w:val="005677CA"/>
    <w:rsid w:val="0065471C"/>
    <w:rsid w:val="00690715"/>
    <w:rsid w:val="006E7798"/>
    <w:rsid w:val="00812C5D"/>
    <w:rsid w:val="00A62194"/>
    <w:rsid w:val="00AD7362"/>
    <w:rsid w:val="00AE6C4F"/>
    <w:rsid w:val="00C53F45"/>
    <w:rsid w:val="00C63B6D"/>
    <w:rsid w:val="00E61102"/>
    <w:rsid w:val="00E96DBE"/>
    <w:rsid w:val="00F2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5C3438"/>
  <w15:docId w15:val="{ABEB81B1-5433-F246-AAA4-B345231B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DB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53F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3F45"/>
  </w:style>
  <w:style w:type="paragraph" w:styleId="Footer">
    <w:name w:val="footer"/>
    <w:basedOn w:val="Normal"/>
    <w:link w:val="FooterChar"/>
    <w:uiPriority w:val="99"/>
    <w:unhideWhenUsed/>
    <w:rsid w:val="00C53F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3F45"/>
  </w:style>
  <w:style w:type="paragraph" w:styleId="BalloonText">
    <w:name w:val="Balloon Text"/>
    <w:basedOn w:val="Normal"/>
    <w:link w:val="BalloonTextChar"/>
    <w:uiPriority w:val="99"/>
    <w:semiHidden/>
    <w:unhideWhenUsed/>
    <w:rsid w:val="00322F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徹</dc:creator>
  <cp:lastModifiedBy>Soni, Nilam J</cp:lastModifiedBy>
  <cp:revision>2</cp:revision>
  <dcterms:created xsi:type="dcterms:W3CDTF">2018-07-31T03:46:00Z</dcterms:created>
  <dcterms:modified xsi:type="dcterms:W3CDTF">2018-07-31T03:46:00Z</dcterms:modified>
</cp:coreProperties>
</file>